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C6538" w14:textId="77777777" w:rsidR="00C3018B" w:rsidRPr="00AC2381" w:rsidRDefault="00C3018B" w:rsidP="00C3018B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0" w:name="_GoBack"/>
      <w:r w:rsidRPr="00AC2381">
        <w:rPr>
          <w:rStyle w:val="Emphasis"/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shd w:val="clear" w:color="auto" w:fill="FFFFFF"/>
          <w:lang w:val="en-US"/>
        </w:rPr>
        <w:t>Table S1</w:t>
      </w:r>
      <w:r w:rsidRPr="00AC2381">
        <w:rPr>
          <w:rStyle w:val="Emphasis"/>
          <w:rFonts w:ascii="Times New Roman" w:hAnsi="Times New Roman" w:cs="Times New Roman"/>
          <w:bCs/>
          <w:i w:val="0"/>
          <w:iCs w:val="0"/>
          <w:color w:val="000000" w:themeColor="text1"/>
          <w:sz w:val="22"/>
          <w:szCs w:val="22"/>
          <w:shd w:val="clear" w:color="auto" w:fill="FFFFFF"/>
          <w:lang w:val="en-US"/>
        </w:rPr>
        <w:t>. Grades</w:t>
      </w:r>
      <w:r w:rsidRPr="00AC2381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 of Recommendations, Assessment, Development and Evaluations (GRADE) using day-28 mortality as primary outcome. </w:t>
      </w:r>
    </w:p>
    <w:p w14:paraId="6B5408F5" w14:textId="77777777" w:rsidR="00C3018B" w:rsidRPr="00AC2381" w:rsidRDefault="00C3018B" w:rsidP="00C3018B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1E88356" w14:textId="77777777" w:rsidR="00C3018B" w:rsidRPr="00AC2381" w:rsidRDefault="00C3018B" w:rsidP="00C3018B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14693" w:type="dxa"/>
        <w:tblInd w:w="-948" w:type="dxa"/>
        <w:tblLook w:val="04A0" w:firstRow="1" w:lastRow="0" w:firstColumn="1" w:lastColumn="0" w:noHBand="0" w:noVBand="1"/>
      </w:tblPr>
      <w:tblGrid>
        <w:gridCol w:w="3778"/>
        <w:gridCol w:w="851"/>
        <w:gridCol w:w="709"/>
        <w:gridCol w:w="1099"/>
        <w:gridCol w:w="1096"/>
        <w:gridCol w:w="1447"/>
        <w:gridCol w:w="1290"/>
        <w:gridCol w:w="1418"/>
        <w:gridCol w:w="1646"/>
        <w:gridCol w:w="1359"/>
      </w:tblGrid>
      <w:tr w:rsidR="00AC2381" w:rsidRPr="00AC2381" w14:paraId="43AFE33F" w14:textId="77777777" w:rsidTr="00064D19">
        <w:trPr>
          <w:trHeight w:val="165"/>
        </w:trPr>
        <w:tc>
          <w:tcPr>
            <w:tcW w:w="3778" w:type="dxa"/>
            <w:vMerge w:val="restart"/>
            <w:vAlign w:val="center"/>
          </w:tcPr>
          <w:p w14:paraId="2003361D" w14:textId="77777777" w:rsidR="00C3018B" w:rsidRPr="00AC2381" w:rsidRDefault="00C3018B" w:rsidP="00064D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7910" w:type="dxa"/>
            <w:gridSpan w:val="7"/>
          </w:tcPr>
          <w:p w14:paraId="363FAF08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ertainty assessment</w:t>
            </w:r>
          </w:p>
        </w:tc>
        <w:tc>
          <w:tcPr>
            <w:tcW w:w="1646" w:type="dxa"/>
            <w:vMerge w:val="restart"/>
          </w:tcPr>
          <w:p w14:paraId="4049E2C9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Odds-ratio </w:t>
            </w:r>
          </w:p>
          <w:p w14:paraId="442A9E19" w14:textId="4C85B3A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1359" w:type="dxa"/>
            <w:vMerge w:val="restart"/>
          </w:tcPr>
          <w:p w14:paraId="31FFF6E8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ertainty</w:t>
            </w:r>
          </w:p>
        </w:tc>
      </w:tr>
      <w:tr w:rsidR="00AC2381" w:rsidRPr="00AC2381" w14:paraId="10142B80" w14:textId="77777777" w:rsidTr="00064D19">
        <w:trPr>
          <w:trHeight w:val="498"/>
        </w:trPr>
        <w:tc>
          <w:tcPr>
            <w:tcW w:w="3778" w:type="dxa"/>
            <w:vMerge/>
          </w:tcPr>
          <w:p w14:paraId="4DADADDF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1AF41084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Number of studies </w:t>
            </w:r>
          </w:p>
        </w:tc>
        <w:tc>
          <w:tcPr>
            <w:tcW w:w="709" w:type="dxa"/>
          </w:tcPr>
          <w:p w14:paraId="202A5CE4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1099" w:type="dxa"/>
          </w:tcPr>
          <w:p w14:paraId="143A4E81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isk of bias </w:t>
            </w:r>
          </w:p>
        </w:tc>
        <w:tc>
          <w:tcPr>
            <w:tcW w:w="1096" w:type="dxa"/>
          </w:tcPr>
          <w:p w14:paraId="1BE25CC5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consistency</w:t>
            </w:r>
          </w:p>
        </w:tc>
        <w:tc>
          <w:tcPr>
            <w:tcW w:w="1447" w:type="dxa"/>
          </w:tcPr>
          <w:p w14:paraId="560DA3FE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directness</w:t>
            </w:r>
          </w:p>
        </w:tc>
        <w:tc>
          <w:tcPr>
            <w:tcW w:w="1290" w:type="dxa"/>
          </w:tcPr>
          <w:p w14:paraId="64592A7A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mprecision</w:t>
            </w:r>
          </w:p>
        </w:tc>
        <w:tc>
          <w:tcPr>
            <w:tcW w:w="1418" w:type="dxa"/>
          </w:tcPr>
          <w:p w14:paraId="4BBF770A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ublication bias </w:t>
            </w:r>
          </w:p>
        </w:tc>
        <w:tc>
          <w:tcPr>
            <w:tcW w:w="1646" w:type="dxa"/>
            <w:vMerge/>
          </w:tcPr>
          <w:p w14:paraId="0B46A9FB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59" w:type="dxa"/>
            <w:vMerge/>
          </w:tcPr>
          <w:p w14:paraId="30F3B283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C2381" w:rsidRPr="00AC2381" w14:paraId="724ECCDA" w14:textId="77777777" w:rsidTr="00064D19">
        <w:trPr>
          <w:trHeight w:val="166"/>
        </w:trPr>
        <w:tc>
          <w:tcPr>
            <w:tcW w:w="3778" w:type="dxa"/>
          </w:tcPr>
          <w:p w14:paraId="70D59428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Imipenem/Cilastatin/Relebactam </w:t>
            </w:r>
            <w:r w:rsidRPr="00AC238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vs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Piperacillin-Tazobactam</w:t>
            </w:r>
          </w:p>
        </w:tc>
        <w:tc>
          <w:tcPr>
            <w:tcW w:w="851" w:type="dxa"/>
          </w:tcPr>
          <w:p w14:paraId="4CA1A762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709F4752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CT </w:t>
            </w:r>
          </w:p>
        </w:tc>
        <w:tc>
          <w:tcPr>
            <w:tcW w:w="1099" w:type="dxa"/>
          </w:tcPr>
          <w:p w14:paraId="29800422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096" w:type="dxa"/>
          </w:tcPr>
          <w:p w14:paraId="2F2B6332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rious 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47" w:type="dxa"/>
          </w:tcPr>
          <w:p w14:paraId="2E893CA6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61E86AB8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18" w:type="dxa"/>
          </w:tcPr>
          <w:p w14:paraId="2C52FA73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 downgrade</w:t>
            </w:r>
          </w:p>
        </w:tc>
        <w:tc>
          <w:tcPr>
            <w:tcW w:w="1646" w:type="dxa"/>
          </w:tcPr>
          <w:p w14:paraId="065ECCF2" w14:textId="77777777" w:rsidR="00C3018B" w:rsidRPr="00AC2381" w:rsidRDefault="00C3018B" w:rsidP="00064D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32 (0.92 -1.90)</w:t>
            </w:r>
          </w:p>
        </w:tc>
        <w:tc>
          <w:tcPr>
            <w:tcW w:w="1359" w:type="dxa"/>
          </w:tcPr>
          <w:p w14:paraId="7DE9181B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ODERATE</w:t>
            </w:r>
          </w:p>
        </w:tc>
      </w:tr>
      <w:tr w:rsidR="00AC2381" w:rsidRPr="00AC2381" w14:paraId="1DDCAEE3" w14:textId="77777777" w:rsidTr="00064D19">
        <w:trPr>
          <w:trHeight w:val="230"/>
        </w:trPr>
        <w:tc>
          <w:tcPr>
            <w:tcW w:w="3778" w:type="dxa"/>
          </w:tcPr>
          <w:p w14:paraId="5415A993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efepime </w:t>
            </w:r>
            <w:r w:rsidRPr="00AC238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vs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Imipenem/Cilastatin</w:t>
            </w:r>
          </w:p>
        </w:tc>
        <w:tc>
          <w:tcPr>
            <w:tcW w:w="851" w:type="dxa"/>
          </w:tcPr>
          <w:p w14:paraId="5E175946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40C8A959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CT </w:t>
            </w:r>
          </w:p>
        </w:tc>
        <w:tc>
          <w:tcPr>
            <w:tcW w:w="1099" w:type="dxa"/>
          </w:tcPr>
          <w:p w14:paraId="6D1589C8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096" w:type="dxa"/>
          </w:tcPr>
          <w:p w14:paraId="6E539E50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rious 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47" w:type="dxa"/>
          </w:tcPr>
          <w:p w14:paraId="18ED4931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rious </w:t>
            </w:r>
          </w:p>
        </w:tc>
        <w:tc>
          <w:tcPr>
            <w:tcW w:w="1290" w:type="dxa"/>
          </w:tcPr>
          <w:p w14:paraId="621DA674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418" w:type="dxa"/>
          </w:tcPr>
          <w:p w14:paraId="26879F30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 downgrade</w:t>
            </w:r>
          </w:p>
        </w:tc>
        <w:tc>
          <w:tcPr>
            <w:tcW w:w="1646" w:type="dxa"/>
          </w:tcPr>
          <w:p w14:paraId="3BF2AF42" w14:textId="77777777" w:rsidR="00C3018B" w:rsidRPr="00AC2381" w:rsidRDefault="00C3018B" w:rsidP="00064D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0 (0.41- 1.16)</w:t>
            </w:r>
          </w:p>
        </w:tc>
        <w:tc>
          <w:tcPr>
            <w:tcW w:w="1359" w:type="dxa"/>
          </w:tcPr>
          <w:p w14:paraId="683A4101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ERY LOW</w:t>
            </w:r>
          </w:p>
        </w:tc>
      </w:tr>
      <w:tr w:rsidR="00AC2381" w:rsidRPr="00AC2381" w14:paraId="02324E93" w14:textId="77777777" w:rsidTr="00064D19">
        <w:trPr>
          <w:trHeight w:val="230"/>
        </w:trPr>
        <w:tc>
          <w:tcPr>
            <w:tcW w:w="3778" w:type="dxa"/>
          </w:tcPr>
          <w:p w14:paraId="362E070B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efiderocol </w:t>
            </w:r>
            <w:r w:rsidRPr="00AC238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vs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Meropenem</w:t>
            </w:r>
          </w:p>
        </w:tc>
        <w:tc>
          <w:tcPr>
            <w:tcW w:w="851" w:type="dxa"/>
          </w:tcPr>
          <w:p w14:paraId="1ED0FCE7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5282DD78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</w:tc>
        <w:tc>
          <w:tcPr>
            <w:tcW w:w="1099" w:type="dxa"/>
          </w:tcPr>
          <w:p w14:paraId="01771D3D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096" w:type="dxa"/>
          </w:tcPr>
          <w:p w14:paraId="51A95C11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rious 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47" w:type="dxa"/>
          </w:tcPr>
          <w:p w14:paraId="693DC6C6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01FF93FE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18" w:type="dxa"/>
          </w:tcPr>
          <w:p w14:paraId="44DD26A1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 downgrade</w:t>
            </w:r>
          </w:p>
        </w:tc>
        <w:tc>
          <w:tcPr>
            <w:tcW w:w="1646" w:type="dxa"/>
          </w:tcPr>
          <w:p w14:paraId="731FC089" w14:textId="77777777" w:rsidR="00C3018B" w:rsidRPr="00AC2381" w:rsidRDefault="00C3018B" w:rsidP="00064D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1 (0.64 - 1.58)</w:t>
            </w:r>
          </w:p>
        </w:tc>
        <w:tc>
          <w:tcPr>
            <w:tcW w:w="1359" w:type="dxa"/>
          </w:tcPr>
          <w:p w14:paraId="242A34A4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ODERATE</w:t>
            </w:r>
          </w:p>
        </w:tc>
      </w:tr>
      <w:tr w:rsidR="00AC2381" w:rsidRPr="00AC2381" w14:paraId="149EDAB2" w14:textId="77777777" w:rsidTr="00064D19">
        <w:trPr>
          <w:trHeight w:val="230"/>
        </w:trPr>
        <w:tc>
          <w:tcPr>
            <w:tcW w:w="3778" w:type="dxa"/>
          </w:tcPr>
          <w:p w14:paraId="5EFD0C75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eftazidime/Avibactam </w:t>
            </w:r>
            <w:r w:rsidRPr="00AC238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vs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Meropenem</w:t>
            </w:r>
          </w:p>
        </w:tc>
        <w:tc>
          <w:tcPr>
            <w:tcW w:w="851" w:type="dxa"/>
          </w:tcPr>
          <w:p w14:paraId="2CD3C10B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52A199FD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</w:tc>
        <w:tc>
          <w:tcPr>
            <w:tcW w:w="1099" w:type="dxa"/>
          </w:tcPr>
          <w:p w14:paraId="1C9D5455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096" w:type="dxa"/>
          </w:tcPr>
          <w:p w14:paraId="5AB8F70D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rious 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47" w:type="dxa"/>
          </w:tcPr>
          <w:p w14:paraId="04EA9414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290" w:type="dxa"/>
          </w:tcPr>
          <w:p w14:paraId="363F7B63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18" w:type="dxa"/>
          </w:tcPr>
          <w:p w14:paraId="3C6D60AD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 downgrade</w:t>
            </w:r>
          </w:p>
        </w:tc>
        <w:tc>
          <w:tcPr>
            <w:tcW w:w="1646" w:type="dxa"/>
          </w:tcPr>
          <w:p w14:paraId="4B22B346" w14:textId="77777777" w:rsidR="00C3018B" w:rsidRPr="00AC2381" w:rsidRDefault="00C3018B" w:rsidP="00064D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6 (0.51 - 1.44)</w:t>
            </w:r>
          </w:p>
        </w:tc>
        <w:tc>
          <w:tcPr>
            <w:tcW w:w="1359" w:type="dxa"/>
          </w:tcPr>
          <w:p w14:paraId="0D4469E3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OW</w:t>
            </w:r>
          </w:p>
        </w:tc>
      </w:tr>
      <w:tr w:rsidR="00AC2381" w:rsidRPr="00AC2381" w14:paraId="3762BEE1" w14:textId="77777777" w:rsidTr="00064D19">
        <w:trPr>
          <w:trHeight w:val="230"/>
        </w:trPr>
        <w:tc>
          <w:tcPr>
            <w:tcW w:w="3778" w:type="dxa"/>
          </w:tcPr>
          <w:p w14:paraId="2D389F1B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iperacillin/Tazobactam </w:t>
            </w:r>
            <w:r w:rsidRPr="00AC238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vs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Imipenem/Cilastatin</w:t>
            </w:r>
          </w:p>
        </w:tc>
        <w:tc>
          <w:tcPr>
            <w:tcW w:w="851" w:type="dxa"/>
          </w:tcPr>
          <w:p w14:paraId="703C8A60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</w:tcPr>
          <w:p w14:paraId="5D956E39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</w:tc>
        <w:tc>
          <w:tcPr>
            <w:tcW w:w="1099" w:type="dxa"/>
          </w:tcPr>
          <w:p w14:paraId="48B26988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096" w:type="dxa"/>
          </w:tcPr>
          <w:p w14:paraId="7F8764AA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47" w:type="dxa"/>
          </w:tcPr>
          <w:p w14:paraId="082DBAEF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290" w:type="dxa"/>
          </w:tcPr>
          <w:p w14:paraId="5D6908F6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418" w:type="dxa"/>
          </w:tcPr>
          <w:p w14:paraId="2189B0AB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 downgrade</w:t>
            </w:r>
          </w:p>
        </w:tc>
        <w:tc>
          <w:tcPr>
            <w:tcW w:w="1646" w:type="dxa"/>
          </w:tcPr>
          <w:p w14:paraId="3A4B47CB" w14:textId="77777777" w:rsidR="00C3018B" w:rsidRPr="00AC2381" w:rsidRDefault="00C3018B" w:rsidP="00064D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5 (0.52 - 1.07)</w:t>
            </w:r>
          </w:p>
        </w:tc>
        <w:tc>
          <w:tcPr>
            <w:tcW w:w="1359" w:type="dxa"/>
          </w:tcPr>
          <w:p w14:paraId="750E0F02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OW</w:t>
            </w:r>
          </w:p>
        </w:tc>
      </w:tr>
      <w:tr w:rsidR="00AC2381" w:rsidRPr="00AC2381" w14:paraId="4BF80438" w14:textId="77777777" w:rsidTr="00064D19">
        <w:trPr>
          <w:trHeight w:val="230"/>
        </w:trPr>
        <w:tc>
          <w:tcPr>
            <w:tcW w:w="3778" w:type="dxa"/>
          </w:tcPr>
          <w:p w14:paraId="6241A104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oripenem </w:t>
            </w:r>
            <w:r w:rsidRPr="00AC238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vs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Imipenem/Cilastatin </w:t>
            </w:r>
          </w:p>
        </w:tc>
        <w:tc>
          <w:tcPr>
            <w:tcW w:w="851" w:type="dxa"/>
          </w:tcPr>
          <w:p w14:paraId="0ACB0A25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</w:tcPr>
          <w:p w14:paraId="2A50F24D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</w:tc>
        <w:tc>
          <w:tcPr>
            <w:tcW w:w="1099" w:type="dxa"/>
          </w:tcPr>
          <w:p w14:paraId="7E6C4B09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096" w:type="dxa"/>
          </w:tcPr>
          <w:p w14:paraId="1B879B06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47" w:type="dxa"/>
          </w:tcPr>
          <w:p w14:paraId="3C52E74F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290" w:type="dxa"/>
          </w:tcPr>
          <w:p w14:paraId="53808908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18" w:type="dxa"/>
          </w:tcPr>
          <w:p w14:paraId="0515CEC1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 downgrade</w:t>
            </w:r>
          </w:p>
        </w:tc>
        <w:tc>
          <w:tcPr>
            <w:tcW w:w="1646" w:type="dxa"/>
          </w:tcPr>
          <w:p w14:paraId="30A9633C" w14:textId="77777777" w:rsidR="00C3018B" w:rsidRPr="00AC2381" w:rsidRDefault="00C3018B" w:rsidP="00064D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6 (0.55 - 1.05)</w:t>
            </w:r>
          </w:p>
        </w:tc>
        <w:tc>
          <w:tcPr>
            <w:tcW w:w="1359" w:type="dxa"/>
          </w:tcPr>
          <w:p w14:paraId="6D50B336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ODERATE</w:t>
            </w:r>
          </w:p>
        </w:tc>
      </w:tr>
      <w:tr w:rsidR="00AC2381" w:rsidRPr="00AC2381" w14:paraId="357A19F2" w14:textId="77777777" w:rsidTr="00064D19">
        <w:trPr>
          <w:trHeight w:val="230"/>
        </w:trPr>
        <w:tc>
          <w:tcPr>
            <w:tcW w:w="3778" w:type="dxa"/>
          </w:tcPr>
          <w:p w14:paraId="04C6BDE0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eftolozane/Tazobactam </w:t>
            </w:r>
            <w:r w:rsidRPr="00AC238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vs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Meropenem </w:t>
            </w:r>
          </w:p>
        </w:tc>
        <w:tc>
          <w:tcPr>
            <w:tcW w:w="851" w:type="dxa"/>
          </w:tcPr>
          <w:p w14:paraId="576EF292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565CADB8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</w:tc>
        <w:tc>
          <w:tcPr>
            <w:tcW w:w="1099" w:type="dxa"/>
          </w:tcPr>
          <w:p w14:paraId="3C814E26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096" w:type="dxa"/>
          </w:tcPr>
          <w:p w14:paraId="479FEDA2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rious 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47" w:type="dxa"/>
          </w:tcPr>
          <w:p w14:paraId="5D6C33EB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1B10B6EF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18" w:type="dxa"/>
          </w:tcPr>
          <w:p w14:paraId="6B46AC43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 downgrade</w:t>
            </w:r>
          </w:p>
        </w:tc>
        <w:tc>
          <w:tcPr>
            <w:tcW w:w="1646" w:type="dxa"/>
          </w:tcPr>
          <w:p w14:paraId="114B8473" w14:textId="77777777" w:rsidR="00C3018B" w:rsidRPr="00AC2381" w:rsidRDefault="00C3018B" w:rsidP="00064D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6 (0.83 - 1.38)</w:t>
            </w:r>
          </w:p>
        </w:tc>
        <w:tc>
          <w:tcPr>
            <w:tcW w:w="1359" w:type="dxa"/>
          </w:tcPr>
          <w:p w14:paraId="1924D7DE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ODERATE</w:t>
            </w:r>
          </w:p>
        </w:tc>
      </w:tr>
      <w:tr w:rsidR="00AC2381" w:rsidRPr="00AC2381" w14:paraId="375B9ED9" w14:textId="77777777" w:rsidTr="00064D19">
        <w:trPr>
          <w:trHeight w:val="230"/>
        </w:trPr>
        <w:tc>
          <w:tcPr>
            <w:tcW w:w="3778" w:type="dxa"/>
          </w:tcPr>
          <w:p w14:paraId="28421888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olistin (intravenous) </w:t>
            </w:r>
            <w:r w:rsidRPr="00AC238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vs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Meropenem</w:t>
            </w:r>
          </w:p>
        </w:tc>
        <w:tc>
          <w:tcPr>
            <w:tcW w:w="851" w:type="dxa"/>
          </w:tcPr>
          <w:p w14:paraId="0AB3D50E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30011DAE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</w:tc>
        <w:tc>
          <w:tcPr>
            <w:tcW w:w="1099" w:type="dxa"/>
          </w:tcPr>
          <w:p w14:paraId="35DC5A67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096" w:type="dxa"/>
          </w:tcPr>
          <w:p w14:paraId="6184F21D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rious 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47" w:type="dxa"/>
          </w:tcPr>
          <w:p w14:paraId="4449346D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476D1708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418" w:type="dxa"/>
          </w:tcPr>
          <w:p w14:paraId="3F197B27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 downgrade</w:t>
            </w:r>
          </w:p>
        </w:tc>
        <w:tc>
          <w:tcPr>
            <w:tcW w:w="1646" w:type="dxa"/>
          </w:tcPr>
          <w:p w14:paraId="4F965A90" w14:textId="77777777" w:rsidR="00C3018B" w:rsidRPr="00AC2381" w:rsidRDefault="00C3018B" w:rsidP="00064D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8 (0.60 - 1.58)</w:t>
            </w:r>
          </w:p>
        </w:tc>
        <w:tc>
          <w:tcPr>
            <w:tcW w:w="1359" w:type="dxa"/>
          </w:tcPr>
          <w:p w14:paraId="561D2685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ERY LOW</w:t>
            </w:r>
          </w:p>
        </w:tc>
      </w:tr>
      <w:tr w:rsidR="00AC2381" w:rsidRPr="00AC2381" w14:paraId="7EAFD7EE" w14:textId="77777777" w:rsidTr="00064D19">
        <w:trPr>
          <w:trHeight w:val="230"/>
        </w:trPr>
        <w:tc>
          <w:tcPr>
            <w:tcW w:w="3778" w:type="dxa"/>
          </w:tcPr>
          <w:p w14:paraId="50E9BF33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listin (intravenous) vs Meropenem plus Colistin (aerosolized)</w:t>
            </w:r>
          </w:p>
        </w:tc>
        <w:tc>
          <w:tcPr>
            <w:tcW w:w="851" w:type="dxa"/>
          </w:tcPr>
          <w:p w14:paraId="3258F599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19D2C1E8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</w:tc>
        <w:tc>
          <w:tcPr>
            <w:tcW w:w="1099" w:type="dxa"/>
          </w:tcPr>
          <w:p w14:paraId="45659428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096" w:type="dxa"/>
          </w:tcPr>
          <w:p w14:paraId="64F1A92E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rious 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47" w:type="dxa"/>
          </w:tcPr>
          <w:p w14:paraId="25F44412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290" w:type="dxa"/>
          </w:tcPr>
          <w:p w14:paraId="26E431C5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418" w:type="dxa"/>
          </w:tcPr>
          <w:p w14:paraId="1B561422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 downgrade</w:t>
            </w:r>
          </w:p>
        </w:tc>
        <w:tc>
          <w:tcPr>
            <w:tcW w:w="1646" w:type="dxa"/>
          </w:tcPr>
          <w:p w14:paraId="504F0D5B" w14:textId="77777777" w:rsidR="00C3018B" w:rsidRPr="00AC2381" w:rsidRDefault="00C3018B" w:rsidP="00064D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3 (0.17 - 0.94)</w:t>
            </w:r>
          </w:p>
        </w:tc>
        <w:tc>
          <w:tcPr>
            <w:tcW w:w="1359" w:type="dxa"/>
          </w:tcPr>
          <w:p w14:paraId="03C02DF6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ERY LOW</w:t>
            </w:r>
          </w:p>
        </w:tc>
      </w:tr>
      <w:tr w:rsidR="00AC2381" w:rsidRPr="00AC2381" w14:paraId="77D64937" w14:textId="77777777" w:rsidTr="00064D19">
        <w:trPr>
          <w:trHeight w:val="230"/>
        </w:trPr>
        <w:tc>
          <w:tcPr>
            <w:tcW w:w="3778" w:type="dxa"/>
          </w:tcPr>
          <w:p w14:paraId="3AFBD40D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Doripenem </w:t>
            </w:r>
            <w:r w:rsidRPr="00AC238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vs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Piperacillin/Tazobactam</w:t>
            </w:r>
          </w:p>
        </w:tc>
        <w:tc>
          <w:tcPr>
            <w:tcW w:w="851" w:type="dxa"/>
          </w:tcPr>
          <w:p w14:paraId="6A02C3AC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07198C3B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</w:tc>
        <w:tc>
          <w:tcPr>
            <w:tcW w:w="1099" w:type="dxa"/>
          </w:tcPr>
          <w:p w14:paraId="7A2578BD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096" w:type="dxa"/>
          </w:tcPr>
          <w:p w14:paraId="0A95EB8A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rious 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47" w:type="dxa"/>
          </w:tcPr>
          <w:p w14:paraId="3479D0CB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290" w:type="dxa"/>
          </w:tcPr>
          <w:p w14:paraId="404BD669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18" w:type="dxa"/>
          </w:tcPr>
          <w:p w14:paraId="386D4BBE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 downgrade</w:t>
            </w:r>
          </w:p>
        </w:tc>
        <w:tc>
          <w:tcPr>
            <w:tcW w:w="1646" w:type="dxa"/>
          </w:tcPr>
          <w:p w14:paraId="53FF8A72" w14:textId="77777777" w:rsidR="00C3018B" w:rsidRPr="00AC2381" w:rsidRDefault="00C3018B" w:rsidP="00064D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2 (0.71 - 1.47)</w:t>
            </w:r>
          </w:p>
        </w:tc>
        <w:tc>
          <w:tcPr>
            <w:tcW w:w="1359" w:type="dxa"/>
          </w:tcPr>
          <w:p w14:paraId="0D6F09C3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ERY LOW</w:t>
            </w:r>
          </w:p>
        </w:tc>
      </w:tr>
      <w:tr w:rsidR="00AC2381" w:rsidRPr="00AC2381" w14:paraId="5BF2FDD1" w14:textId="77777777" w:rsidTr="00064D19">
        <w:trPr>
          <w:trHeight w:val="230"/>
        </w:trPr>
        <w:tc>
          <w:tcPr>
            <w:tcW w:w="3778" w:type="dxa"/>
          </w:tcPr>
          <w:p w14:paraId="72C3B8D7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Meropenem </w:t>
            </w:r>
            <w:r w:rsidRPr="00AC238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vs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Piperacillin/Tazobactam</w:t>
            </w:r>
          </w:p>
        </w:tc>
        <w:tc>
          <w:tcPr>
            <w:tcW w:w="851" w:type="dxa"/>
          </w:tcPr>
          <w:p w14:paraId="599705AB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11C14AD0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</w:tc>
        <w:tc>
          <w:tcPr>
            <w:tcW w:w="1099" w:type="dxa"/>
          </w:tcPr>
          <w:p w14:paraId="3F5FD14C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096" w:type="dxa"/>
          </w:tcPr>
          <w:p w14:paraId="59ED323D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rious 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47" w:type="dxa"/>
          </w:tcPr>
          <w:p w14:paraId="7BAD41FF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290" w:type="dxa"/>
          </w:tcPr>
          <w:p w14:paraId="40C9CCCC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418" w:type="dxa"/>
          </w:tcPr>
          <w:p w14:paraId="18C27D03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 downgrade</w:t>
            </w:r>
          </w:p>
        </w:tc>
        <w:tc>
          <w:tcPr>
            <w:tcW w:w="1646" w:type="dxa"/>
          </w:tcPr>
          <w:p w14:paraId="784299D4" w14:textId="77777777" w:rsidR="00C3018B" w:rsidRPr="00AC2381" w:rsidRDefault="00C3018B" w:rsidP="00064D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6 (0.52 - 2.26)</w:t>
            </w:r>
          </w:p>
        </w:tc>
        <w:tc>
          <w:tcPr>
            <w:tcW w:w="1359" w:type="dxa"/>
          </w:tcPr>
          <w:p w14:paraId="2E144DA2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ERY LOW</w:t>
            </w:r>
          </w:p>
        </w:tc>
      </w:tr>
      <w:tr w:rsidR="00AC2381" w:rsidRPr="00AC2381" w14:paraId="140572E9" w14:textId="77777777" w:rsidTr="00064D19">
        <w:trPr>
          <w:trHeight w:val="230"/>
        </w:trPr>
        <w:tc>
          <w:tcPr>
            <w:tcW w:w="3778" w:type="dxa"/>
          </w:tcPr>
          <w:p w14:paraId="14001D16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eftazidime </w:t>
            </w:r>
            <w:r w:rsidRPr="00AC238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vs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Piperacillin/Tazobactam</w:t>
            </w:r>
          </w:p>
        </w:tc>
        <w:tc>
          <w:tcPr>
            <w:tcW w:w="851" w:type="dxa"/>
          </w:tcPr>
          <w:p w14:paraId="63688685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3BFD78A1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</w:tc>
        <w:tc>
          <w:tcPr>
            <w:tcW w:w="1099" w:type="dxa"/>
          </w:tcPr>
          <w:p w14:paraId="060989F0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096" w:type="dxa"/>
          </w:tcPr>
          <w:p w14:paraId="36FD80AC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rious 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47" w:type="dxa"/>
          </w:tcPr>
          <w:p w14:paraId="363E2113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290" w:type="dxa"/>
          </w:tcPr>
          <w:p w14:paraId="0887A089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418" w:type="dxa"/>
          </w:tcPr>
          <w:p w14:paraId="562657F3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 downgrade</w:t>
            </w:r>
          </w:p>
        </w:tc>
        <w:tc>
          <w:tcPr>
            <w:tcW w:w="1646" w:type="dxa"/>
          </w:tcPr>
          <w:p w14:paraId="1808D740" w14:textId="77777777" w:rsidR="00C3018B" w:rsidRPr="00AC2381" w:rsidRDefault="00C3018B" w:rsidP="00064D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6 (0.62 - 1.96)</w:t>
            </w:r>
          </w:p>
        </w:tc>
        <w:tc>
          <w:tcPr>
            <w:tcW w:w="1359" w:type="dxa"/>
          </w:tcPr>
          <w:p w14:paraId="26368127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ERY LOW</w:t>
            </w:r>
          </w:p>
        </w:tc>
      </w:tr>
      <w:tr w:rsidR="00AC2381" w:rsidRPr="00AC2381" w14:paraId="27CC8689" w14:textId="77777777" w:rsidTr="00064D19">
        <w:trPr>
          <w:trHeight w:val="230"/>
        </w:trPr>
        <w:tc>
          <w:tcPr>
            <w:tcW w:w="3778" w:type="dxa"/>
          </w:tcPr>
          <w:p w14:paraId="301621E6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Meropenem </w:t>
            </w:r>
            <w:r w:rsidRPr="00AC238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vs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Ceftazidime</w:t>
            </w:r>
          </w:p>
        </w:tc>
        <w:tc>
          <w:tcPr>
            <w:tcW w:w="851" w:type="dxa"/>
          </w:tcPr>
          <w:p w14:paraId="5C1F3272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33DF1A9A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</w:tc>
        <w:tc>
          <w:tcPr>
            <w:tcW w:w="1099" w:type="dxa"/>
          </w:tcPr>
          <w:p w14:paraId="110C61F6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096" w:type="dxa"/>
          </w:tcPr>
          <w:p w14:paraId="2316CFF1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rious 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47" w:type="dxa"/>
          </w:tcPr>
          <w:p w14:paraId="3D342585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290" w:type="dxa"/>
          </w:tcPr>
          <w:p w14:paraId="14903869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418" w:type="dxa"/>
          </w:tcPr>
          <w:p w14:paraId="7BD0C67E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 downgrade</w:t>
            </w:r>
          </w:p>
        </w:tc>
        <w:tc>
          <w:tcPr>
            <w:tcW w:w="1646" w:type="dxa"/>
          </w:tcPr>
          <w:p w14:paraId="135BD260" w14:textId="77777777" w:rsidR="00C3018B" w:rsidRPr="00AC2381" w:rsidRDefault="00C3018B" w:rsidP="00064D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0 (0.58 - 1.71)</w:t>
            </w:r>
          </w:p>
        </w:tc>
        <w:tc>
          <w:tcPr>
            <w:tcW w:w="1359" w:type="dxa"/>
          </w:tcPr>
          <w:p w14:paraId="44A2776E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ERY LOW</w:t>
            </w:r>
          </w:p>
        </w:tc>
      </w:tr>
      <w:tr w:rsidR="00C3018B" w:rsidRPr="00AC2381" w14:paraId="5301B3B7" w14:textId="77777777" w:rsidTr="00064D19">
        <w:trPr>
          <w:trHeight w:val="230"/>
        </w:trPr>
        <w:tc>
          <w:tcPr>
            <w:tcW w:w="3778" w:type="dxa"/>
          </w:tcPr>
          <w:p w14:paraId="6C520BDC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mipenem/Cilastatin vs Ciprofloxacin</w:t>
            </w:r>
          </w:p>
        </w:tc>
        <w:tc>
          <w:tcPr>
            <w:tcW w:w="851" w:type="dxa"/>
          </w:tcPr>
          <w:p w14:paraId="229DEBD0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14:paraId="1F6C4BD4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CT</w:t>
            </w:r>
          </w:p>
        </w:tc>
        <w:tc>
          <w:tcPr>
            <w:tcW w:w="1099" w:type="dxa"/>
          </w:tcPr>
          <w:p w14:paraId="18A5BF83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096" w:type="dxa"/>
          </w:tcPr>
          <w:p w14:paraId="29B0C09C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erious </w:t>
            </w: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47" w:type="dxa"/>
          </w:tcPr>
          <w:p w14:paraId="7CD9E71A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290" w:type="dxa"/>
          </w:tcPr>
          <w:p w14:paraId="4E83C6C2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418" w:type="dxa"/>
          </w:tcPr>
          <w:p w14:paraId="306CD320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 downgrade</w:t>
            </w:r>
          </w:p>
        </w:tc>
        <w:tc>
          <w:tcPr>
            <w:tcW w:w="1646" w:type="dxa"/>
          </w:tcPr>
          <w:p w14:paraId="59EC3383" w14:textId="77777777" w:rsidR="00C3018B" w:rsidRPr="00AC2381" w:rsidRDefault="00C3018B" w:rsidP="00064D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90 (0.66 - 6.71)</w:t>
            </w:r>
          </w:p>
        </w:tc>
        <w:tc>
          <w:tcPr>
            <w:tcW w:w="1359" w:type="dxa"/>
          </w:tcPr>
          <w:p w14:paraId="55810DF8" w14:textId="77777777" w:rsidR="00C3018B" w:rsidRPr="00AC2381" w:rsidRDefault="00C3018B" w:rsidP="00064D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ERY LOW</w:t>
            </w:r>
          </w:p>
        </w:tc>
      </w:tr>
    </w:tbl>
    <w:p w14:paraId="03585E68" w14:textId="77777777" w:rsidR="00C3018B" w:rsidRPr="00AC2381" w:rsidRDefault="00C3018B" w:rsidP="00C3018B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702A76F9" w14:textId="77777777" w:rsidR="00C3018B" w:rsidRPr="00AC2381" w:rsidRDefault="00C3018B" w:rsidP="00C3018B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AC238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 : Downgraded by one when unable to evaluate inconsistency/heterogeneity due to lack of sufficient data (a single study)</w:t>
      </w:r>
    </w:p>
    <w:p w14:paraId="28231B54" w14:textId="77777777" w:rsidR="00C3018B" w:rsidRPr="00AC2381" w:rsidRDefault="00C3018B" w:rsidP="00C3018B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7F7807BB" w14:textId="65DC3C81" w:rsidR="00C3018B" w:rsidRPr="00AC2381" w:rsidRDefault="00C3018B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AC238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br w:type="page"/>
      </w:r>
    </w:p>
    <w:p w14:paraId="4D0A1CA5" w14:textId="6EE8EB49" w:rsidR="00C3018B" w:rsidRPr="00AC2381" w:rsidRDefault="00C3018B" w:rsidP="00C3018B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AC2381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Tables S2</w:t>
      </w:r>
      <w:r w:rsidRPr="00AC238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 Summary of adverse events</w:t>
      </w:r>
      <w:r w:rsidR="00041997" w:rsidRPr="00AC238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reported</w:t>
      </w:r>
      <w:r w:rsidRPr="00AC238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in trials included in the </w:t>
      </w:r>
      <w:r w:rsidR="00041997" w:rsidRPr="00AC238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eta-analysis</w:t>
      </w:r>
    </w:p>
    <w:p w14:paraId="01100738" w14:textId="77777777" w:rsidR="00C3018B" w:rsidRPr="00AC2381" w:rsidRDefault="00C3018B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W w:w="15195" w:type="dxa"/>
        <w:tblLayout w:type="fixed"/>
        <w:tblCellMar>
          <w:left w:w="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1464"/>
        <w:gridCol w:w="709"/>
        <w:gridCol w:w="709"/>
        <w:gridCol w:w="690"/>
        <w:gridCol w:w="624"/>
        <w:gridCol w:w="680"/>
        <w:gridCol w:w="680"/>
        <w:gridCol w:w="737"/>
        <w:gridCol w:w="850"/>
        <w:gridCol w:w="700"/>
        <w:gridCol w:w="850"/>
        <w:gridCol w:w="860"/>
        <w:gridCol w:w="992"/>
        <w:gridCol w:w="709"/>
        <w:gridCol w:w="850"/>
        <w:gridCol w:w="709"/>
        <w:gridCol w:w="851"/>
        <w:gridCol w:w="567"/>
      </w:tblGrid>
      <w:tr w:rsidR="00AC2381" w:rsidRPr="00AC2381" w14:paraId="3B38C9EF" w14:textId="77777777" w:rsidTr="00AA3FB8">
        <w:trPr>
          <w:trHeight w:val="320"/>
        </w:trPr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92017A3" w14:textId="13355BD0" w:rsidR="00F24C5C" w:rsidRPr="00AC2381" w:rsidRDefault="00DA31FD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Study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B31B8A" w14:textId="123119BF" w:rsidR="00F24C5C" w:rsidRPr="00AC2381" w:rsidRDefault="00F24C5C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Antibiotic regimen 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F37BF20" w14:textId="2CAD9978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N</w:t>
            </w:r>
            <w:r w:rsidR="00DA31FD"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b</w:t>
            </w: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 of patients (safety population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8AC12A7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Patients w/ at least one adverse effect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C547D50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Severe AE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0584E96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Drug related AE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6CBB951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Severe drug-related AE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09136B0" w14:textId="44E600FE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Discon-tinuation due to AE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EBC4BF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Drug-related discontinuation after A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E1D14E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Thombo-</w:t>
            </w:r>
          </w:p>
          <w:p w14:paraId="68E79FD0" w14:textId="2B17609B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ytopenia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EAD2E5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Diarrhea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A956FD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Vomiting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7AD971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Anormal hepatic funct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DF47A01" w14:textId="73F1A483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holesteasi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6F92372" w14:textId="1F9F97BA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Elevated liver enzym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D1B743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Skin disorder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706014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Seizure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22B7D5" w14:textId="76E3485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C. difficile</w:t>
            </w: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 infection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6F334AF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AKI injury</w:t>
            </w:r>
          </w:p>
        </w:tc>
      </w:tr>
      <w:tr w:rsidR="00AC2381" w:rsidRPr="00AC2381" w14:paraId="61EFD0D7" w14:textId="77777777" w:rsidTr="00AA3FB8">
        <w:trPr>
          <w:trHeight w:val="320"/>
        </w:trPr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9DAF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Titov </w:t>
            </w: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t al</w:t>
            </w: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.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3591E7" w14:textId="61B47D49" w:rsidR="00F24C5C" w:rsidRPr="00AC2381" w:rsidRDefault="00F24C5C" w:rsidP="00DA3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mipenem/Cilastatin/Relebactam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1558FD79" w14:textId="1A345F3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66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00B598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26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34942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71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E35ED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7B3D7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B2AE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5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AE8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712CB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B8BB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C69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71F12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CB8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0F482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E49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F1628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1BC12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8D994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</w:tr>
      <w:tr w:rsidR="00AC2381" w:rsidRPr="00AC2381" w14:paraId="2BFE9BE0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BAC49" w14:textId="6346C872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A2221" w14:textId="77777777" w:rsidR="00F24C5C" w:rsidRPr="00AC2381" w:rsidRDefault="00F24C5C" w:rsidP="00DA31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C238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iperacillin/Tazobactam </w:t>
            </w:r>
          </w:p>
          <w:p w14:paraId="032AECC6" w14:textId="77777777" w:rsidR="00F24C5C" w:rsidRPr="00AC2381" w:rsidRDefault="00F24C5C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7D40BD" w14:textId="302B2B5A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6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972CB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3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25B14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8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FFC31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AAB35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6EE10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37C589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1FDFF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A08AF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C14BD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4778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AE405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A431A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CE129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6CA43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A37DF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E1D16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</w:tr>
      <w:tr w:rsidR="00AC2381" w:rsidRPr="00AC2381" w14:paraId="2A2336BA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EB3C5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Zanetti </w:t>
            </w: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t al</w:t>
            </w: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1DE153D" w14:textId="1F4F23A8" w:rsidR="00F24C5C" w:rsidRPr="00AC2381" w:rsidRDefault="00F24C5C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efep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6336CC7" w14:textId="20CA0993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38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0CA75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3E53D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E1D03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C03B6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72E44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6B5A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98EB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B5EDF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33FFF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AC8D8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CA95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384D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25E6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395B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43B71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93857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</w:t>
            </w:r>
          </w:p>
        </w:tc>
      </w:tr>
      <w:tr w:rsidR="00AC2381" w:rsidRPr="00AC2381" w14:paraId="7DCA2F8E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73E3C" w14:textId="2D849EE6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0ECAC" w14:textId="3A509C78" w:rsidR="00F24C5C" w:rsidRPr="00AC2381" w:rsidRDefault="00F24C5C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Imipenem/Cilastat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1B5445" w14:textId="3FE17E8E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4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CB80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ADB485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F33E70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AF2CA5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0AD9A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20C9D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ECB963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0FB35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1FDD6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73F5E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E5040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98835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B34BD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32E8B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BD7C4F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6DF87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</w:tr>
      <w:tr w:rsidR="00AC2381" w:rsidRPr="00AC2381" w14:paraId="421A57CC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61FB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Wunderink </w:t>
            </w: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t al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62C2719" w14:textId="23F01D3D" w:rsidR="00F24C5C" w:rsidRPr="00AC2381" w:rsidRDefault="00F24C5C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efideroc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7AEBCB7" w14:textId="2C446039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48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A8CD9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A4EE6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1C750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2845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DC19A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DEF4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DFE5A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6FA6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F32E9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D502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888B2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0B569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C3F16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CDC79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F19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BDDD7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</w:tr>
      <w:tr w:rsidR="00AC2381" w:rsidRPr="00AC2381" w14:paraId="0021D9A4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70D05" w14:textId="457E7BAA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D2BC4" w14:textId="5039D70B" w:rsidR="00F24C5C" w:rsidRPr="00AC2381" w:rsidRDefault="00F24C5C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Meropen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AB3F7A" w14:textId="76E4D35A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5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EE9CF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2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C96C6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0E50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9FE342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E5C61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8AC364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6981D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B660A2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6075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52C76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7951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0691A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CF60A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67D78B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C4B75B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AD8F4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</w:tr>
      <w:tr w:rsidR="00AC2381" w:rsidRPr="00AC2381" w14:paraId="796EE81F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7299E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Torres </w:t>
            </w: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t al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4A1F8FB" w14:textId="10C39EAE" w:rsidR="00F24C5C" w:rsidRPr="00AC2381" w:rsidRDefault="00F24C5C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eftazidime/Avibact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0F45F5B" w14:textId="19D4D2A6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0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AD677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53B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39463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0772D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8D1B1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12CB2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87C0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977B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03581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17E64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84CB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517A5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8DBC0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3212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9FAD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9215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</w:tr>
      <w:tr w:rsidR="00AC2381" w:rsidRPr="00AC2381" w14:paraId="70DA8DC1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CBEBD1" w14:textId="78754254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87D37" w14:textId="5E80492E" w:rsidR="00F24C5C" w:rsidRPr="00AC2381" w:rsidRDefault="00F24C5C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Meropen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2282D2" w14:textId="24D98463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1A096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9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7A5C5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5DBEF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34799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EA860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E4503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A71A3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864344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F8BB9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03A82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16244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3D120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A8D5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E39B3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846B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2EC222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</w:tr>
      <w:tr w:rsidR="00AC2381" w:rsidRPr="00AC2381" w14:paraId="2DDD009C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2B8A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Schmitt </w:t>
            </w: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t al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BC739EC" w14:textId="64330A16" w:rsidR="00F24C5C" w:rsidRPr="00AC2381" w:rsidRDefault="00F24C5C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Piperacillin/Tazobact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BFBFB83" w14:textId="0BA88A1D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1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BB23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412CB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D0E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93CD6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B9A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31D2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346C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FF30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DB0A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FA754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30A1F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2179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91379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CDBD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C220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CFFC5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</w:tr>
      <w:tr w:rsidR="00AC2381" w:rsidRPr="00AC2381" w14:paraId="0DFC28F3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D248F" w14:textId="205AF902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8A8D8" w14:textId="391227EF" w:rsidR="00F24C5C" w:rsidRPr="00AC2381" w:rsidRDefault="00F24C5C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Imipenem/Cilastat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204B29" w14:textId="05060634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1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002C3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7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6ECC0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557F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9D87B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D16A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BF3D1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57443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A184A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A2A2BA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99D3A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183DF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CCFEF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5F2F38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31BC3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CC5F5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F311B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</w:tr>
      <w:tr w:rsidR="00AC2381" w:rsidRPr="00AC2381" w14:paraId="7B07E1C9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A8FA" w14:textId="77777777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Chastre </w:t>
            </w: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t al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939D7D1" w14:textId="00C5F2D8" w:rsidR="00F24C5C" w:rsidRPr="00AC2381" w:rsidRDefault="00F24C5C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Doripen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34E4939" w14:textId="59E249E6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6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F7B5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AB917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B7522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61A9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44EBD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D60EF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C741D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345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86D43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473E3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EAF6B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C818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2C45B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3B17F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D3830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18E95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</w:tr>
      <w:tr w:rsidR="00AC2381" w:rsidRPr="00AC2381" w14:paraId="178F24EC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DDF5E" w14:textId="72D8DC90" w:rsidR="00F24C5C" w:rsidRPr="00AC2381" w:rsidRDefault="00F24C5C" w:rsidP="00B67F6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B4F19" w14:textId="7DD2535B" w:rsidR="00F24C5C" w:rsidRPr="00AC2381" w:rsidRDefault="00F24C5C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Imipenem/Cilastat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1F0306" w14:textId="1B194FE9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6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3C9F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7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882FE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617D4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CEA6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F9F2E0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E73359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9AB1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6197A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DC4207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DBED1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EE1B37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6C4CD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8D2AD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712DC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EB5DDB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C95E5" w14:textId="77777777" w:rsidR="00F24C5C" w:rsidRPr="00AC2381" w:rsidRDefault="00F24C5C" w:rsidP="00B67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</w:tr>
      <w:tr w:rsidR="00AC2381" w:rsidRPr="00AC2381" w14:paraId="1A5755F4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82415" w14:textId="77777777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Kollef </w:t>
            </w: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t al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2DEF62B" w14:textId="5CF2B199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Doripen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6DD3C3B" w14:textId="73B6476C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1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C6DE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1729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CB3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246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14847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A2D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AAE4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DE51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B7043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9561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7850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793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13B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74028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51A19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E33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</w:t>
            </w:r>
          </w:p>
        </w:tc>
      </w:tr>
      <w:tr w:rsidR="00AC2381" w:rsidRPr="00AC2381" w14:paraId="2190A3CE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9221F" w14:textId="049265EB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40AC8" w14:textId="7F8C6620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Imipenem/Cilastat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EEC6BE" w14:textId="2E9693E2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1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B4BC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0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7DD1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9076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EE58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80200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175F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69B5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36D97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0312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A128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4FCA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DCDE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160C7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A72C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331B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7DE8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</w:t>
            </w:r>
          </w:p>
        </w:tc>
      </w:tr>
      <w:tr w:rsidR="00AC2381" w:rsidRPr="00AC2381" w14:paraId="34117B21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E9AE" w14:textId="77777777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Kollef </w:t>
            </w: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t al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1EA8081" w14:textId="0F362B3C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eftolozane/Tazobact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6599BDE" w14:textId="530E9803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6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D5D7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01C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486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FBA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3F3C9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C2FD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3884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9801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74F9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4CC4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DFF88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FDA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F525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7DF88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70FC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598B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</w:tr>
      <w:tr w:rsidR="00AC2381" w:rsidRPr="00AC2381" w14:paraId="1CD90DFE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D6D1E" w14:textId="7F5CA788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23A44" w14:textId="2DDBC6BC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Meropen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3FE05B" w14:textId="4C50D7C3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5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ECF5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9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B4ECA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6ED41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28876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EEAA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DE0FD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39EB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E0331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D47B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60EC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2B2F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8045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C802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D81F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F5E69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5A3C8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</w:tr>
      <w:tr w:rsidR="00AC2381" w:rsidRPr="00AC2381" w14:paraId="147C11EC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A970C" w14:textId="77777777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Cisneros </w:t>
            </w: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t al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83B5E1F" w14:textId="01EBB382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IV Colist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1819608" w14:textId="3D322828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2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56F40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9A28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B1F8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42EE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8AD3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C12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4C3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C994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1BEB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F597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7E6E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2CA8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2189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3811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B9CD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D4711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0</w:t>
            </w:r>
          </w:p>
        </w:tc>
      </w:tr>
      <w:tr w:rsidR="00AC2381" w:rsidRPr="00AC2381" w14:paraId="4A2AC8AB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84DCB" w14:textId="20941155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9F1BF" w14:textId="2CB23CD6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Meropen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5D5463" w14:textId="2896B211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1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B4CA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98CA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58330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16A75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1E56C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3BD2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D399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84D2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5649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15D10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BDEB0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B08C3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C005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72D0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8452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2E07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9</w:t>
            </w:r>
          </w:p>
        </w:tc>
      </w:tr>
      <w:tr w:rsidR="00AC2381" w:rsidRPr="00AC2381" w14:paraId="2F256890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116DE" w14:textId="77777777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Réa-Neto </w:t>
            </w: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t al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EA856DA" w14:textId="64BEF357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Doripenem</w:t>
            </w:r>
          </w:p>
          <w:p w14:paraId="591AF82F" w14:textId="2193D03C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5B73F2E" w14:textId="21FBEF60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2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9D3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EB76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7FE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5F98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62269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2E7F8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9D60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5C36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745D3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E9AF3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B3A4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E75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F5A7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E0549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7FA3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59F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</w:tr>
      <w:tr w:rsidR="00AC2381" w:rsidRPr="00AC2381" w14:paraId="7C22F1AC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93960" w14:textId="6B69A658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91CE3" w14:textId="4D4357AB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Piperacillin/Tazobacta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8AE247" w14:textId="7AB019C2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2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7A5C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03B1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76268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6F83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E0870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6871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8F4A9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EF4E7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85FEE9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104F0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7524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CB85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58210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780C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42277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B16B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</w:tr>
      <w:tr w:rsidR="00AC2381" w:rsidRPr="00AC2381" w14:paraId="4138816F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3E1B" w14:textId="77777777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Yamamato </w:t>
            </w: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t al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BD97A1C" w14:textId="2B87291E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Piperacillin/Tazobact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C17DEE" w14:textId="34362295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9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F16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28D87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C775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4143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64AD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2912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718C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DCAA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46F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0055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A8AE3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18F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377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5762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23FD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7B8C7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</w:tr>
      <w:tr w:rsidR="00AC2381" w:rsidRPr="00AC2381" w14:paraId="1E54F2B8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A62AE" w14:textId="4F1F6E36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7E0D1" w14:textId="7E231B18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Meropen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388182" w14:textId="012E3EB2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D18F7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3932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1EED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50260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90D4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EEC3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956F1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94EA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AC36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7B18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2FAE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FA4B1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DE60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3F7311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E0DB1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D03A30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</w:tr>
      <w:tr w:rsidR="00AC2381" w:rsidRPr="00AC2381" w14:paraId="483E3869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047EC" w14:textId="77777777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Lerma </w:t>
            </w: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t al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365805E" w14:textId="23D37389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Meropen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C0402BA" w14:textId="22E8ADEF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9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52D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ED1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C0E1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53C7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CD0E9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738E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F1A4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13678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3777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B740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E781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31FB7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A33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773C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1E65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AA1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</w:tr>
      <w:tr w:rsidR="00AC2381" w:rsidRPr="00AC2381" w14:paraId="436F1987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6E31F" w14:textId="03D3EB5B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93C29" w14:textId="0EFA3BCD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eftazidi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43E0F9" w14:textId="77FA681E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7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A799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7541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300E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771D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82F7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19C3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35F8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45439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FDF8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E0240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D3DBE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A88E1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F689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3C1BB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0BBA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C1D5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</w:tr>
      <w:tr w:rsidR="00AC2381" w:rsidRPr="00AC2381" w14:paraId="3EE3A4DE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3386C" w14:textId="77777777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Torres </w:t>
            </w: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t al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4CC0E20" w14:textId="3A9C8AD5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iprofloxac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0083BB0" w14:textId="3205D513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7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6881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0645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6B16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18F8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CA56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6AE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0D7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27D4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DEDC7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7E05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5EC3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454B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21299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3A9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3B55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0E0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</w:tr>
      <w:tr w:rsidR="00AC2381" w:rsidRPr="00AC2381" w14:paraId="555936F6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8A467" w14:textId="73F8BE73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44D42" w14:textId="009A09DC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Imipenem/Cilastat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07CF66" w14:textId="43469B65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7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C3693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679E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02861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9DC50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5E96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8673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8B9AE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2F43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01A28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83623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61D31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C65F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150B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219A0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AE0238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7D1D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</w:tr>
      <w:tr w:rsidR="00AC2381" w:rsidRPr="00AC2381" w14:paraId="20D8B9B0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54C1" w14:textId="77777777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Abdelsalam </w:t>
            </w: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t al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C82C623" w14:textId="4A1696F8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IV Colist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72664B5" w14:textId="33D48F1B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2192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B6C6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25C0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31B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3C95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E21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F002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67411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B98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CFB3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FC90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F181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D481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434C3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8E777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BD2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</w:t>
            </w:r>
          </w:p>
        </w:tc>
      </w:tr>
      <w:tr w:rsidR="00AC2381" w:rsidRPr="00AC2381" w14:paraId="4E55166A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863D7" w14:textId="28AF2B0E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D0A4B" w14:textId="14EB6336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Meropenem + AS Colist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FAECD9" w14:textId="3FF829EC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D0E1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21FE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DFC4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47EE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4F321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00DF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544918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4F68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F1BC6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6B4B0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E668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112C4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C7FC6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EC2F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2B71F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C04648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</w:t>
            </w:r>
          </w:p>
        </w:tc>
      </w:tr>
      <w:tr w:rsidR="00AC2381" w:rsidRPr="00AC2381" w14:paraId="261C5B2E" w14:textId="77777777" w:rsidTr="008C73B4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CDAE" w14:textId="77777777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Alvarez-Lerma </w:t>
            </w: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t al.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D2895F8" w14:textId="258CAE59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Piperacillin/Tazobact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76458A2" w14:textId="2830A4A2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88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9498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73BB9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B2D6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AD4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42B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DF0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898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ABA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1AA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6A72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44C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B76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6D4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69FC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D23A3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CE57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6</w:t>
            </w:r>
          </w:p>
        </w:tc>
      </w:tr>
      <w:tr w:rsidR="00AC2381" w:rsidRPr="00AC2381" w14:paraId="2A6BD4FA" w14:textId="77777777" w:rsidTr="00AA3FB8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2AFBB" w14:textId="14C68329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A81AD" w14:textId="7B09737D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Ceftazidi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7C5F5E" w14:textId="490E30FF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3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3691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3B6A7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4304F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1C7C7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F9ED8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AB593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4BE91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F854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AA1039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D4388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496A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4E4E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F4AE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8CAC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8AFE7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108D0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</w:tr>
      <w:tr w:rsidR="00AC2381" w:rsidRPr="00AC2381" w14:paraId="019607BB" w14:textId="77777777" w:rsidTr="00AA3FB8">
        <w:trPr>
          <w:trHeight w:val="320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64441" w14:textId="77777777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 xml:space="preserve">Joshi </w:t>
            </w: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et al.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A1CEB" w14:textId="41D72425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Piperacillin/Tazobacta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08052564" w14:textId="36CD97EC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2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783483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0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34E7F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72DD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734F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73AE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581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D04F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171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34AE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C9A2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23D7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295C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875E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0798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43DF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E0F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</w:tr>
      <w:tr w:rsidR="00AC2381" w:rsidRPr="00AC2381" w14:paraId="74BB8729" w14:textId="77777777" w:rsidTr="00AA3FB8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3B33EC9" w14:textId="7C42F746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55BE34" w14:textId="5692E250" w:rsidR="00DA31FD" w:rsidRPr="00AC2381" w:rsidRDefault="00DA31FD" w:rsidP="00DA31F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Imipenem/Cilastat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3E7CAB84" w14:textId="1E44113B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1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FCCCE21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9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0CA665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586BCD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2C5BB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AC800FB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5DA742C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A7B7C4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41B6B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0C5703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72EC93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EA9F1E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E701F7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4431FD2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2892E1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597A88A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299811" w14:textId="77777777" w:rsidR="00DA31FD" w:rsidRPr="00AC2381" w:rsidRDefault="00DA31FD" w:rsidP="00DA31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AC23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NA</w:t>
            </w:r>
          </w:p>
        </w:tc>
      </w:tr>
    </w:tbl>
    <w:p w14:paraId="6C688D07" w14:textId="15604AD3" w:rsidR="000C1B94" w:rsidRPr="00AC2381" w:rsidRDefault="000C1B94" w:rsidP="00B67F60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7B8534C" w14:textId="7F7E05F8" w:rsidR="004208F1" w:rsidRPr="00AC2381" w:rsidRDefault="00AC2381" w:rsidP="00C3018B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bookmarkEnd w:id="0"/>
    <w:p w14:paraId="39148ABB" w14:textId="42E99FDF" w:rsidR="00A70D24" w:rsidRPr="00AC2381" w:rsidRDefault="00A70D24" w:rsidP="009E4D2E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sectPr w:rsidR="00A70D24" w:rsidRPr="00AC2381" w:rsidSect="00AC238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7F9BD1" w14:textId="77777777" w:rsidR="006473EB" w:rsidRDefault="006473EB" w:rsidP="00B67F60">
      <w:r>
        <w:separator/>
      </w:r>
    </w:p>
  </w:endnote>
  <w:endnote w:type="continuationSeparator" w:id="0">
    <w:p w14:paraId="1969E845" w14:textId="77777777" w:rsidR="006473EB" w:rsidRDefault="006473EB" w:rsidP="00B67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5ADF41" w14:textId="77777777" w:rsidR="006473EB" w:rsidRDefault="006473EB" w:rsidP="00B67F60">
      <w:r>
        <w:separator/>
      </w:r>
    </w:p>
  </w:footnote>
  <w:footnote w:type="continuationSeparator" w:id="0">
    <w:p w14:paraId="367FA866" w14:textId="77777777" w:rsidR="006473EB" w:rsidRDefault="006473EB" w:rsidP="00B67F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1C2C25"/>
    <w:multiLevelType w:val="hybridMultilevel"/>
    <w:tmpl w:val="F950364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F60"/>
    <w:rsid w:val="00041997"/>
    <w:rsid w:val="00072357"/>
    <w:rsid w:val="000C1B94"/>
    <w:rsid w:val="0014204B"/>
    <w:rsid w:val="001F668C"/>
    <w:rsid w:val="003A6004"/>
    <w:rsid w:val="003C6B53"/>
    <w:rsid w:val="004D6142"/>
    <w:rsid w:val="004F27DF"/>
    <w:rsid w:val="005558E4"/>
    <w:rsid w:val="005C616F"/>
    <w:rsid w:val="00610C1F"/>
    <w:rsid w:val="006473EB"/>
    <w:rsid w:val="00704EF2"/>
    <w:rsid w:val="007C4AE3"/>
    <w:rsid w:val="008C73B4"/>
    <w:rsid w:val="00920AE4"/>
    <w:rsid w:val="00957556"/>
    <w:rsid w:val="009E4D2E"/>
    <w:rsid w:val="00A70D24"/>
    <w:rsid w:val="00AA3FB8"/>
    <w:rsid w:val="00AC2381"/>
    <w:rsid w:val="00B67F60"/>
    <w:rsid w:val="00C3018B"/>
    <w:rsid w:val="00C9742A"/>
    <w:rsid w:val="00DA31FD"/>
    <w:rsid w:val="00E41993"/>
    <w:rsid w:val="00F24C5C"/>
    <w:rsid w:val="00F741EB"/>
    <w:rsid w:val="00F8080C"/>
    <w:rsid w:val="00FE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F09E6"/>
  <w15:chartTrackingRefBased/>
  <w15:docId w15:val="{43349E29-4DC0-0A46-A0AF-BCBEAE8A0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F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F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67F6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F60"/>
  </w:style>
  <w:style w:type="paragraph" w:styleId="Footer">
    <w:name w:val="footer"/>
    <w:basedOn w:val="Normal"/>
    <w:link w:val="FooterChar"/>
    <w:uiPriority w:val="99"/>
    <w:unhideWhenUsed/>
    <w:rsid w:val="00B67F6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F60"/>
  </w:style>
  <w:style w:type="table" w:styleId="TableGrid">
    <w:name w:val="Table Grid"/>
    <w:basedOn w:val="TableNormal"/>
    <w:uiPriority w:val="39"/>
    <w:rsid w:val="00C301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3018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72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3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3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3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3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que Paz</dc:creator>
  <cp:keywords/>
  <dc:description/>
  <cp:lastModifiedBy>Nithya sudalai</cp:lastModifiedBy>
  <cp:revision>6</cp:revision>
  <dcterms:created xsi:type="dcterms:W3CDTF">2022-12-07T16:21:00Z</dcterms:created>
  <dcterms:modified xsi:type="dcterms:W3CDTF">2024-04-11T03:30:00Z</dcterms:modified>
</cp:coreProperties>
</file>